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BE17C" w14:textId="6138DA6F" w:rsidR="002F335F" w:rsidRDefault="002F335F" w:rsidP="002F335F">
      <w:pPr>
        <w:pStyle w:val="BodyText"/>
        <w:spacing w:after="0" w:line="480" w:lineRule="auto"/>
        <w:jc w:val="center"/>
        <w:rPr>
          <w:rFonts w:ascii="Times New Roman" w:hAnsi="Times New Roman" w:cs="Times New Roman"/>
          <w:b/>
          <w:bCs/>
          <w:lang w:val="en-GB"/>
        </w:rPr>
      </w:pPr>
      <w:r w:rsidRPr="00C0713B">
        <w:rPr>
          <w:b/>
          <w:lang w:val="en-GB"/>
        </w:rPr>
        <w:t>S</w:t>
      </w:r>
      <w:r>
        <w:rPr>
          <w:b/>
          <w:lang w:val="en-GB"/>
        </w:rPr>
        <w:t>3</w:t>
      </w:r>
      <w:r w:rsidRPr="00C0713B">
        <w:rPr>
          <w:b/>
          <w:lang w:val="en-GB"/>
        </w:rPr>
        <w:t xml:space="preserve"> Table</w:t>
      </w:r>
      <w:r w:rsidRPr="00D757F7">
        <w:rPr>
          <w:rFonts w:ascii="Times New Roman" w:hAnsi="Times New Roman" w:cs="Times New Roman"/>
          <w:b/>
          <w:bCs/>
          <w:lang w:val="en-GB"/>
        </w:rPr>
        <w:t>: Multilevel logistic regression models for HIV prevalence among young people aged 15–24 years in Zambia, both sexes, 2013–14</w:t>
      </w:r>
      <w:r w:rsidR="00764C36">
        <w:rPr>
          <w:rFonts w:ascii="Times New Roman" w:hAnsi="Times New Roman" w:cs="Times New Roman"/>
          <w:b/>
          <w:bCs/>
          <w:lang w:val="en-GB"/>
        </w:rPr>
        <w:t xml:space="preserve"> and 2018</w:t>
      </w:r>
      <w:r w:rsidR="007B2F3D">
        <w:rPr>
          <w:rFonts w:ascii="Times New Roman" w:hAnsi="Times New Roman" w:cs="Times New Roman"/>
          <w:b/>
          <w:bCs/>
          <w:lang w:val="en-GB"/>
        </w:rPr>
        <w:t>.</w:t>
      </w:r>
    </w:p>
    <w:tbl>
      <w:tblPr>
        <w:tblW w:w="15735" w:type="dxa"/>
        <w:tblInd w:w="-714" w:type="dxa"/>
        <w:tblLook w:val="04A0" w:firstRow="1" w:lastRow="0" w:firstColumn="1" w:lastColumn="0" w:noHBand="0" w:noVBand="1"/>
      </w:tblPr>
      <w:tblGrid>
        <w:gridCol w:w="2588"/>
        <w:gridCol w:w="648"/>
        <w:gridCol w:w="244"/>
        <w:gridCol w:w="921"/>
        <w:gridCol w:w="747"/>
        <w:gridCol w:w="268"/>
        <w:gridCol w:w="732"/>
        <w:gridCol w:w="808"/>
        <w:gridCol w:w="245"/>
        <w:gridCol w:w="732"/>
        <w:gridCol w:w="877"/>
        <w:gridCol w:w="259"/>
        <w:gridCol w:w="648"/>
        <w:gridCol w:w="646"/>
        <w:gridCol w:w="732"/>
        <w:gridCol w:w="868"/>
        <w:gridCol w:w="245"/>
        <w:gridCol w:w="670"/>
        <w:gridCol w:w="808"/>
        <w:gridCol w:w="245"/>
        <w:gridCol w:w="732"/>
        <w:gridCol w:w="1072"/>
      </w:tblGrid>
      <w:tr w:rsidR="00F95062" w:rsidRPr="00F95062" w14:paraId="066BCC87" w14:textId="77777777" w:rsidTr="00DD246E">
        <w:trPr>
          <w:trHeight w:val="2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6A58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bookmarkStart w:id="0" w:name="_Hlk81381443"/>
            <w:r w:rsidRPr="00F95062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06D76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  <w:t>2013-14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2A3F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6654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259FAE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  <w:t>2018</w:t>
            </w:r>
          </w:p>
        </w:tc>
      </w:tr>
      <w:tr w:rsidR="00DD246E" w:rsidRPr="00F95062" w14:paraId="6DB9EE9F" w14:textId="77777777" w:rsidTr="00DD246E">
        <w:trPr>
          <w:trHeight w:val="2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033F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8E89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E0FB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D466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  <w:t xml:space="preserve">Model 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3761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5469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  <w:t xml:space="preserve">Model 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279F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D2AF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  <w:t>Model 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247D5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A26E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06BD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6404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  <w:t xml:space="preserve">Model 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C1C0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A37D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  <w:t xml:space="preserve">Model 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C9DA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180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7F8910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  <w:t>Model 4</w:t>
            </w:r>
          </w:p>
        </w:tc>
      </w:tr>
      <w:tr w:rsidR="00DD246E" w:rsidRPr="00785335" w14:paraId="3B477F7A" w14:textId="77777777" w:rsidTr="00DD246E">
        <w:trPr>
          <w:trHeight w:val="2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325D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E323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AF40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F58F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  <w:t>A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111D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7F26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8C54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  <w:t>A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3CD8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0B81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0FF6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  <w:t>A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F768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  <w:t>95% CI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1C9B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5F9E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0D3C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92A9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  <w:t>A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2B65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9EE8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DC43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  <w:t>A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AFBC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9E61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DC56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  <w:t>AO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A94B3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  <w:t>95% CI</w:t>
            </w:r>
          </w:p>
        </w:tc>
      </w:tr>
      <w:tr w:rsidR="00DD246E" w:rsidRPr="00785335" w14:paraId="7E94D442" w14:textId="77777777" w:rsidTr="00DD246E">
        <w:trPr>
          <w:trHeight w:val="2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4D40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  <w:t>Fixed Ef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799A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CB42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734D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2005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51DB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2A14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3435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A128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5572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CF0D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6215A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6ECF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D15D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D8A5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EF29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BABC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72AC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090C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0606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E6E6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0F3C6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</w:tr>
      <w:tr w:rsidR="00DD246E" w:rsidRPr="00785335" w14:paraId="19E81DA2" w14:textId="77777777" w:rsidTr="00DD246E">
        <w:trPr>
          <w:trHeight w:val="2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E64F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  <w:t>Independent 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21C4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3777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B336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F66F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D5AA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D6B0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0890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4213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8A80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21CB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D6C06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DEA6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5030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F8A9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4037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4922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7E4F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7831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9AF6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9AD1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340C2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</w:tr>
      <w:tr w:rsidR="002C74BD" w:rsidRPr="00F95062" w14:paraId="0E3A9D80" w14:textId="77777777" w:rsidTr="00785335">
        <w:trPr>
          <w:trHeight w:val="2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8A71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  <w:t xml:space="preserve">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12E7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F985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30F5F" w14:textId="4C088CA0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.2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1A83A" w14:textId="088406E1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 xml:space="preserve">(1.19 - </w:t>
            </w:r>
            <w:proofErr w:type="gramStart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.29)*</w:t>
            </w:r>
            <w:proofErr w:type="gramEnd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F5E16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9417E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24DE5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34333" w14:textId="0A2D578A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.2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5E2DA" w14:textId="605A7AFE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 xml:space="preserve">(1.19 - </w:t>
            </w:r>
            <w:proofErr w:type="gramStart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.29)*</w:t>
            </w:r>
            <w:proofErr w:type="gramEnd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**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B18C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EE00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3AEF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.2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C0DD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 xml:space="preserve">(1.16 - </w:t>
            </w:r>
            <w:proofErr w:type="gramStart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.28)*</w:t>
            </w:r>
            <w:proofErr w:type="gramEnd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9030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5A3A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4647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D828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.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D1926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 xml:space="preserve">(1.16 - </w:t>
            </w:r>
            <w:proofErr w:type="gramStart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.28)*</w:t>
            </w:r>
            <w:proofErr w:type="gramEnd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**</w:t>
            </w:r>
          </w:p>
        </w:tc>
      </w:tr>
      <w:tr w:rsidR="00785335" w:rsidRPr="00785335" w14:paraId="12879673" w14:textId="77777777" w:rsidTr="00785335">
        <w:trPr>
          <w:trHeight w:val="2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F10B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2004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1E63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62C8" w14:textId="71F7AB46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0.9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4994" w14:textId="10B7BD1E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 xml:space="preserve">(0.91 - </w:t>
            </w:r>
            <w:proofErr w:type="gramStart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0.98)*</w:t>
            </w:r>
            <w:proofErr w:type="gramEnd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9212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BE8B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93AA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D14D" w14:textId="5716D5BF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0.9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D4A37" w14:textId="7341DEC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 xml:space="preserve">(0.89 - </w:t>
            </w:r>
            <w:proofErr w:type="gramStart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0.96)*</w:t>
            </w:r>
            <w:proofErr w:type="gramEnd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**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189E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29F6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7D8F" w14:textId="49E97A7E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C3D1" w14:textId="4D4821B6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(0.95 -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2635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8DB4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130C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9957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5A3F" w14:textId="257FDB2E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0.9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21335" w14:textId="6E388DCA" w:rsidR="004D4BCE" w:rsidRPr="00F95062" w:rsidRDefault="00346BCB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(</w:t>
            </w:r>
            <w:r w:rsidR="004D4BCE"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0.93 - 1.02)</w:t>
            </w:r>
          </w:p>
        </w:tc>
      </w:tr>
      <w:tr w:rsidR="00DD246E" w:rsidRPr="00785335" w14:paraId="6F647EEC" w14:textId="77777777" w:rsidTr="00DD246E">
        <w:trPr>
          <w:trHeight w:val="2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641C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  <w:t>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780F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DB3F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ED35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E49D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5D7C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4106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815C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7BC3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E3C6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E70B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F48BF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8042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38A5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F585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D884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1AB2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D0DE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A2F3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1700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22DB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C0CD1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</w:tr>
      <w:tr w:rsidR="00DD246E" w:rsidRPr="00785335" w14:paraId="1B1AAC91" w14:textId="77777777" w:rsidTr="00DD246E">
        <w:trPr>
          <w:trHeight w:val="2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0B22" w14:textId="730CA328" w:rsidR="004D4BCE" w:rsidRPr="00F95062" w:rsidRDefault="00B45B48" w:rsidP="004D4BCE">
            <w:pPr>
              <w:spacing w:after="0" w:line="240" w:lineRule="auto"/>
              <w:ind w:firstLineChars="100" w:firstLine="12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 xml:space="preserve">   </w:t>
            </w:r>
            <w:r w:rsidR="004D4BCE"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0AAA" w14:textId="77777777" w:rsidR="004D4BCE" w:rsidRPr="00F95062" w:rsidRDefault="004D4BCE" w:rsidP="004D4BCE">
            <w:pPr>
              <w:spacing w:after="0" w:line="240" w:lineRule="auto"/>
              <w:ind w:firstLineChars="100" w:firstLine="12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0A94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9C0B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2863" w14:textId="77777777" w:rsidR="004D4BCE" w:rsidRPr="00F95062" w:rsidRDefault="004D4BCE" w:rsidP="004D4B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485D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EEED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DD74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7F70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AC6C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A90B" w14:textId="77777777" w:rsidR="004D4BCE" w:rsidRPr="00F95062" w:rsidRDefault="004D4BCE" w:rsidP="004D4B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AD47F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139B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0ABC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97A7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B4D8" w14:textId="77777777" w:rsidR="004D4BCE" w:rsidRPr="00F95062" w:rsidRDefault="004D4BCE" w:rsidP="004D4B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6768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EFAE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AA2C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2A29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2802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8A8A6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</w:tr>
      <w:tr w:rsidR="002C74BD" w:rsidRPr="00F95062" w14:paraId="335A8492" w14:textId="77777777" w:rsidTr="00785335">
        <w:trPr>
          <w:trHeight w:val="2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FC5B" w14:textId="71B625EF" w:rsidR="004D4BCE" w:rsidRPr="00F95062" w:rsidRDefault="00B45B48" w:rsidP="004D4BCE">
            <w:pPr>
              <w:spacing w:after="0" w:line="240" w:lineRule="auto"/>
              <w:ind w:firstLineChars="100" w:firstLine="12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 xml:space="preserve">   </w:t>
            </w:r>
            <w:r w:rsidR="004D4BCE"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2C69" w14:textId="77777777" w:rsidR="004D4BCE" w:rsidRPr="00F95062" w:rsidRDefault="004D4BCE" w:rsidP="004D4BCE">
            <w:pPr>
              <w:spacing w:after="0" w:line="240" w:lineRule="auto"/>
              <w:ind w:firstLineChars="100" w:firstLine="12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B3ED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67A2" w14:textId="49AF2B3C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3.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9835" w14:textId="3A34053A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 xml:space="preserve">(2.37 - </w:t>
            </w:r>
            <w:proofErr w:type="gramStart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4.08)*</w:t>
            </w:r>
            <w:proofErr w:type="gramEnd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E15F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FB96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A700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67FE" w14:textId="2212E1A5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2.2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14F92" w14:textId="1B4FA200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 xml:space="preserve">(1.66 - </w:t>
            </w:r>
            <w:proofErr w:type="gramStart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3.12)*</w:t>
            </w:r>
            <w:proofErr w:type="gramEnd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**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54C6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2DBC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5E3C" w14:textId="6342122A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.9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14F0" w14:textId="6C191742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 xml:space="preserve">(1.40 - </w:t>
            </w:r>
            <w:proofErr w:type="gramStart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2</w:t>
            </w:r>
            <w:r w:rsidR="00CE7076"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.</w:t>
            </w: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70)*</w:t>
            </w:r>
            <w:proofErr w:type="gramEnd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1FAA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ACEC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D6B7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036D" w14:textId="3508405D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.5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51103" w14:textId="6109AFB9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 xml:space="preserve">(1.09 - </w:t>
            </w:r>
            <w:proofErr w:type="gramStart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2.13)*</w:t>
            </w:r>
            <w:proofErr w:type="gramEnd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*</w:t>
            </w:r>
          </w:p>
        </w:tc>
      </w:tr>
      <w:tr w:rsidR="00DD246E" w:rsidRPr="00785335" w14:paraId="644D71E9" w14:textId="77777777" w:rsidTr="00DD246E">
        <w:trPr>
          <w:trHeight w:val="2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9ED8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9B16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73EE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629B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9293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E912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1EF3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07BA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2DEF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E89D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B11E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69CD2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04B9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FE48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D82A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8C17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171D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7552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B70F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A65A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6D63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94CA0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</w:tr>
      <w:tr w:rsidR="00DD246E" w:rsidRPr="00785335" w14:paraId="08DEA59C" w14:textId="77777777" w:rsidTr="00DD246E">
        <w:trPr>
          <w:trHeight w:val="2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E50B" w14:textId="77777777" w:rsidR="004D4BCE" w:rsidRPr="00F95062" w:rsidRDefault="004D4BCE" w:rsidP="004D4BCE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Never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91F7" w14:textId="77777777" w:rsidR="004D4BCE" w:rsidRPr="00F95062" w:rsidRDefault="004D4BCE" w:rsidP="004D4BCE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88B1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F7F1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CC51" w14:textId="77777777" w:rsidR="004D4BCE" w:rsidRPr="00F95062" w:rsidRDefault="004D4BCE" w:rsidP="004D4B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0B54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6F6F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A79B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9437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D094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AC5C" w14:textId="77777777" w:rsidR="004D4BCE" w:rsidRPr="00F95062" w:rsidRDefault="004D4BCE" w:rsidP="004D4B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22328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984A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11CB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7A74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8896" w14:textId="77777777" w:rsidR="004D4BCE" w:rsidRPr="00F95062" w:rsidRDefault="004D4BCE" w:rsidP="004D4B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B12B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8DD2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8AE7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A30C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E91C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4CAA3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</w:tr>
      <w:tr w:rsidR="00785335" w:rsidRPr="00785335" w14:paraId="41C8FF34" w14:textId="77777777" w:rsidTr="00785335">
        <w:trPr>
          <w:trHeight w:val="2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15B5" w14:textId="77777777" w:rsidR="004D4BCE" w:rsidRPr="00F95062" w:rsidRDefault="004D4BCE" w:rsidP="004D4BCE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Married/Co-Habi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97E5" w14:textId="77777777" w:rsidR="004D4BCE" w:rsidRPr="00F95062" w:rsidRDefault="004D4BCE" w:rsidP="004D4BCE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0F8B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4227" w14:textId="78B94FC5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.2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B946" w14:textId="5B7DAD03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 xml:space="preserve">(1.00 - </w:t>
            </w:r>
            <w:proofErr w:type="gramStart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.60)*</w:t>
            </w:r>
            <w:proofErr w:type="gramEnd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6382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4B18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9B87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72A4" w14:textId="496747F0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ED4C" w14:textId="714D957D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 xml:space="preserve">(0.98 - </w:t>
            </w:r>
            <w:proofErr w:type="gramStart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.58)*</w:t>
            </w:r>
            <w:proofErr w:type="gramEnd"/>
          </w:p>
        </w:tc>
        <w:tc>
          <w:tcPr>
            <w:tcW w:w="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04FDB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56D4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EDCA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3201" w14:textId="199E4088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.3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1F1C" w14:textId="5C2E750A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(1.</w:t>
            </w:r>
            <w:r w:rsidR="00556BBF" w:rsidRPr="00F95062" w:rsidDel="00556BB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 xml:space="preserve"> </w:t>
            </w: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 xml:space="preserve">01 - </w:t>
            </w:r>
            <w:proofErr w:type="gramStart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.80)*</w:t>
            </w:r>
            <w:proofErr w:type="gramEnd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71B4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DC08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105A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0052" w14:textId="6764BCD2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.</w:t>
            </w:r>
            <w:r w:rsidR="00346BCB" w:rsidRPr="00F95062" w:rsidDel="00346BCB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 xml:space="preserve"> </w:t>
            </w: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3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82967" w14:textId="301C8E93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 xml:space="preserve">(1.01 - </w:t>
            </w:r>
            <w:proofErr w:type="gramStart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.81)*</w:t>
            </w:r>
            <w:proofErr w:type="gramEnd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*</w:t>
            </w:r>
          </w:p>
        </w:tc>
      </w:tr>
      <w:tr w:rsidR="002C74BD" w:rsidRPr="00F95062" w14:paraId="1753ED9D" w14:textId="77777777" w:rsidTr="00785335">
        <w:trPr>
          <w:trHeight w:val="2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3CDD" w14:textId="77777777" w:rsidR="004D4BCE" w:rsidRPr="00F95062" w:rsidRDefault="004D4BCE" w:rsidP="004D4BCE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Formerly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D55B" w14:textId="77777777" w:rsidR="004D4BCE" w:rsidRPr="00F95062" w:rsidRDefault="004D4BCE" w:rsidP="004D4BCE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F38D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4CDB" w14:textId="1CD2092F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2.8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1EF0" w14:textId="009D386B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 xml:space="preserve">(1.92 </w:t>
            </w:r>
            <w:proofErr w:type="gramStart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-</w:t>
            </w:r>
            <w:r w:rsidR="00FD1BAE"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 xml:space="preserve"> </w:t>
            </w: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 xml:space="preserve"> 4</w:t>
            </w:r>
            <w:r w:rsidR="00FD1BAE"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.</w:t>
            </w: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07</w:t>
            </w:r>
            <w:proofErr w:type="gramEnd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AB90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8D00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2319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57B7" w14:textId="1A3FA99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2.7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FD4F6" w14:textId="120DB395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 xml:space="preserve">(1.86 - </w:t>
            </w:r>
            <w:proofErr w:type="gramStart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3.96)*</w:t>
            </w:r>
            <w:proofErr w:type="gramEnd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**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8DCC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C04B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00C0" w14:textId="7D4CDA18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4.0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70D5" w14:textId="1E7E14B3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 xml:space="preserve">(2.64 - </w:t>
            </w:r>
            <w:proofErr w:type="gramStart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6.30)*</w:t>
            </w:r>
            <w:proofErr w:type="gramEnd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863B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39A8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D307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63B9" w14:textId="189A02A9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3.9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9822D" w14:textId="7B741F6F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 xml:space="preserve">(2.58 - </w:t>
            </w:r>
            <w:proofErr w:type="gramStart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6.16)*</w:t>
            </w:r>
            <w:proofErr w:type="gramEnd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**</w:t>
            </w:r>
          </w:p>
        </w:tc>
      </w:tr>
      <w:tr w:rsidR="00DD246E" w:rsidRPr="00785335" w14:paraId="0E470434" w14:textId="77777777" w:rsidTr="00DD246E">
        <w:trPr>
          <w:trHeight w:val="2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5DC8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  <w:t>W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688B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80BF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2117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3305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FB1E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7F7F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FD8F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294C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13FC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A068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EAB45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48B5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555E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DCAD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B769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F376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D82C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F5D0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00B6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F8EB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12F0E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</w:tr>
      <w:tr w:rsidR="00DD246E" w:rsidRPr="00785335" w14:paraId="7490096E" w14:textId="77777777" w:rsidTr="00DD246E">
        <w:trPr>
          <w:trHeight w:val="2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09BE" w14:textId="77777777" w:rsidR="004D4BCE" w:rsidRPr="00F95062" w:rsidRDefault="004D4BCE" w:rsidP="004D4BCE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A979" w14:textId="77777777" w:rsidR="004D4BCE" w:rsidRPr="00F95062" w:rsidRDefault="004D4BCE" w:rsidP="004D4BCE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4C91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26B3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7A90" w14:textId="77777777" w:rsidR="004D4BCE" w:rsidRPr="00F95062" w:rsidRDefault="004D4BCE" w:rsidP="004D4B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E8D7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43C5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90DD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663E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5150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160C" w14:textId="77777777" w:rsidR="004D4BCE" w:rsidRPr="00F95062" w:rsidRDefault="004D4BCE" w:rsidP="004D4B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E95BC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4329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4B18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B155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ED02" w14:textId="77777777" w:rsidR="004D4BCE" w:rsidRPr="00F95062" w:rsidRDefault="004D4BCE" w:rsidP="004D4B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4B8F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5ABA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911A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4BEB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360F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3C66E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</w:tr>
      <w:tr w:rsidR="00785335" w:rsidRPr="00785335" w14:paraId="08CECBEA" w14:textId="77777777" w:rsidTr="00785335">
        <w:trPr>
          <w:trHeight w:val="2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A5E4" w14:textId="77777777" w:rsidR="004D4BCE" w:rsidRPr="00F95062" w:rsidRDefault="004D4BCE" w:rsidP="004D4BCE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F49E" w14:textId="77777777" w:rsidR="004D4BCE" w:rsidRPr="00F95062" w:rsidRDefault="004D4BCE" w:rsidP="004D4BCE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349A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E4AC" w14:textId="64C0A0CC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.5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3D1B" w14:textId="0E06762F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 xml:space="preserve">(1.15 - </w:t>
            </w:r>
            <w:proofErr w:type="gramStart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2.11)*</w:t>
            </w:r>
            <w:proofErr w:type="gramEnd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E523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4FA0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73C8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A482" w14:textId="6BF91794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.3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1FBCC" w14:textId="0EA2E75A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(0.</w:t>
            </w:r>
            <w:r w:rsidR="00FD1BAE"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 xml:space="preserve">98 </w:t>
            </w: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 xml:space="preserve">- </w:t>
            </w:r>
            <w:proofErr w:type="gramStart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.87)*</w:t>
            </w:r>
            <w:proofErr w:type="gramEnd"/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A296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60C2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CD84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0F08" w14:textId="4ED49E90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 xml:space="preserve">(0.99 - </w:t>
            </w:r>
            <w:proofErr w:type="gramStart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.95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63B8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846D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29BA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C680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CEC7" w14:textId="1EACC3AB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.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57D90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(0.75 - 1.55)</w:t>
            </w:r>
          </w:p>
        </w:tc>
      </w:tr>
      <w:tr w:rsidR="00DD246E" w:rsidRPr="00785335" w14:paraId="385474EB" w14:textId="77777777" w:rsidTr="00DD246E">
        <w:trPr>
          <w:trHeight w:val="2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983E" w14:textId="77777777" w:rsidR="004D4BCE" w:rsidRPr="00F95062" w:rsidRDefault="004D4BCE" w:rsidP="004D4BCE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39E6" w14:textId="77777777" w:rsidR="004D4BCE" w:rsidRPr="00F95062" w:rsidRDefault="004D4BCE" w:rsidP="004D4BCE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E8F2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80B1" w14:textId="342B0272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.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D055" w14:textId="52F5230E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(0.91 - 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1209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D636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A1AB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04F8" w14:textId="0221C748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9501" w14:textId="4F08FA8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(0.69 - 1.53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F2B64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87FA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43FC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DCEE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941D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(0.82 - 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0DE7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2A04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9FC9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D509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8D38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0.9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753BD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(0.58 - 1.52)</w:t>
            </w:r>
          </w:p>
        </w:tc>
      </w:tr>
      <w:tr w:rsidR="00DD246E" w:rsidRPr="00785335" w14:paraId="11AA6D3C" w14:textId="77777777" w:rsidTr="00DD246E">
        <w:trPr>
          <w:trHeight w:val="2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2D92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  <w:t>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F77B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016D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80F9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AA25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378A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8AC3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4EAE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3C29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A74C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BD23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CE033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E15C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88A6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1674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4B4A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25FC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EEB1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D458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F7DB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55C4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10570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</w:tr>
      <w:tr w:rsidR="00DD246E" w:rsidRPr="00785335" w14:paraId="483A8B91" w14:textId="77777777" w:rsidTr="00DD246E">
        <w:trPr>
          <w:trHeight w:val="2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5E94" w14:textId="77777777" w:rsidR="004D4BCE" w:rsidRPr="00F95062" w:rsidRDefault="004D4BCE" w:rsidP="004D4BCE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Not 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2E0E" w14:textId="77777777" w:rsidR="004D4BCE" w:rsidRPr="00F95062" w:rsidRDefault="004D4BCE" w:rsidP="004D4BCE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A434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45EB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18D7" w14:textId="77777777" w:rsidR="004D4BCE" w:rsidRPr="00F95062" w:rsidRDefault="004D4BCE" w:rsidP="004D4B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F375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9304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CD2E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378C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EDE5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4395" w14:textId="77777777" w:rsidR="004D4BCE" w:rsidRPr="00F95062" w:rsidRDefault="004D4BCE" w:rsidP="004D4B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4795C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63D1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EE8A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0504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4D5B" w14:textId="77777777" w:rsidR="004D4BCE" w:rsidRPr="00F95062" w:rsidRDefault="004D4BCE" w:rsidP="004D4B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9345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979A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F179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729E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F210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C2168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</w:tr>
      <w:tr w:rsidR="002C74BD" w:rsidRPr="00F95062" w14:paraId="3A44EFF1" w14:textId="77777777" w:rsidTr="00785335">
        <w:trPr>
          <w:trHeight w:val="2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0C07" w14:textId="77777777" w:rsidR="004D4BCE" w:rsidRPr="00F95062" w:rsidRDefault="004D4BCE" w:rsidP="004D4BCE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0D8F" w14:textId="77777777" w:rsidR="004D4BCE" w:rsidRPr="00F95062" w:rsidRDefault="004D4BCE" w:rsidP="004D4BCE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F673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68E8" w14:textId="214EACA0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0.6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3891" w14:textId="1289FC88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 xml:space="preserve">(0.57 - </w:t>
            </w:r>
            <w:proofErr w:type="gramStart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0.84)*</w:t>
            </w:r>
            <w:proofErr w:type="gramEnd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D390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20B1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F6EC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A6A9" w14:textId="64E6B96B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0.6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35CA9" w14:textId="24BE1F3D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 xml:space="preserve">(0.56 - </w:t>
            </w:r>
            <w:proofErr w:type="gramStart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0.85)*</w:t>
            </w:r>
            <w:proofErr w:type="gramEnd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**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B33C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D798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B10B" w14:textId="65ECD028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0.7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D022" w14:textId="4F4403DE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 xml:space="preserve">(0.58 - </w:t>
            </w:r>
            <w:proofErr w:type="gramStart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0.94)*</w:t>
            </w:r>
            <w:proofErr w:type="gramEnd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79B9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9217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34B4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A7A5" w14:textId="64DB48DE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0.7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33F02" w14:textId="7664994A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 xml:space="preserve">(0.58 - </w:t>
            </w:r>
            <w:proofErr w:type="gramStart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0.94)*</w:t>
            </w:r>
            <w:proofErr w:type="gramEnd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**</w:t>
            </w:r>
          </w:p>
        </w:tc>
      </w:tr>
      <w:tr w:rsidR="00DD246E" w:rsidRPr="00785335" w14:paraId="1C197F3A" w14:textId="77777777" w:rsidTr="00DD246E">
        <w:trPr>
          <w:trHeight w:val="2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BD95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  <w:t>Neighbourhood 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A61E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8E17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D3E2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628A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0F04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DFDA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680B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2A29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61A0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2532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FC27D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E849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1F2B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AF20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5E3A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BDB9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365B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F3DD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1E9B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F86C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33873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</w:tr>
      <w:tr w:rsidR="00DD246E" w:rsidRPr="00785335" w14:paraId="6F464D09" w14:textId="77777777" w:rsidTr="00DD246E">
        <w:trPr>
          <w:trHeight w:val="2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99AE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783C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6F57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1268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E34B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80F8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AA4D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F748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5E8D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EF17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EABF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A6D5E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69AB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99A4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FE39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9BC9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4801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5456" w14:textId="0E7ED76E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3864" w14:textId="04FD7C53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234E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2C0C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C917C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</w:tr>
      <w:tr w:rsidR="00DD246E" w:rsidRPr="00785335" w14:paraId="0DDA4548" w14:textId="77777777" w:rsidTr="00DD246E">
        <w:trPr>
          <w:trHeight w:val="2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505F" w14:textId="77777777" w:rsidR="004D4BCE" w:rsidRPr="00F95062" w:rsidRDefault="004D4BCE" w:rsidP="004D4BCE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4153" w14:textId="77777777" w:rsidR="004D4BCE" w:rsidRPr="00F95062" w:rsidRDefault="004D4BCE" w:rsidP="004D4BCE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EDE2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E40C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7E3E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0138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7C04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618C" w14:textId="77777777" w:rsidR="004D4BCE" w:rsidRPr="00F95062" w:rsidRDefault="004D4BCE" w:rsidP="004D4B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0544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A72A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EF92" w14:textId="77777777" w:rsidR="004D4BCE" w:rsidRPr="00F95062" w:rsidRDefault="004D4BCE" w:rsidP="004D4B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16A6F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1F96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6953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78F5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26BF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3BC4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8188" w14:textId="16CEECD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0224" w14:textId="77777777" w:rsidR="004D4BCE" w:rsidRPr="00F95062" w:rsidRDefault="004D4BCE" w:rsidP="004D4B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00B5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1399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88103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</w:tr>
      <w:tr w:rsidR="00785335" w:rsidRPr="00785335" w14:paraId="66D6869F" w14:textId="4166277F" w:rsidTr="00785335">
        <w:trPr>
          <w:trHeight w:val="2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9D79" w14:textId="44C7FFA6" w:rsidR="004D4BCE" w:rsidRPr="00F95062" w:rsidRDefault="004D4BCE" w:rsidP="004D4BCE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D4EA" w14:textId="47A7604A" w:rsidR="004D4BCE" w:rsidRPr="00F95062" w:rsidRDefault="004D4BCE" w:rsidP="004D4BCE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0A6C" w14:textId="7B25E0AE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9CFD" w14:textId="77295F54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61E4" w14:textId="093B1DEB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2259" w14:textId="3BF77259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84D9" w14:textId="2A0C7171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.7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74D8" w14:textId="60055E7A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 xml:space="preserve">(1.21 - </w:t>
            </w:r>
            <w:proofErr w:type="gramStart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2.45)*</w:t>
            </w:r>
            <w:proofErr w:type="gramEnd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2742" w14:textId="724322BE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.8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1EFF0" w14:textId="2A931A12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 xml:space="preserve">(1.25 - </w:t>
            </w:r>
            <w:proofErr w:type="gramStart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2.59)*</w:t>
            </w:r>
            <w:proofErr w:type="gramEnd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**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7F50" w14:textId="685BDCCF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F195" w14:textId="2732DADA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D2F2" w14:textId="65029504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6475" w14:textId="2F1BA0A8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AE7A" w14:textId="51EF1D94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4D38" w14:textId="2B926A86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4174" w14:textId="3AAE7200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(0.77 - 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A608" w14:textId="51584D0E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3ECD" w14:textId="4A56AC9D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.2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4F34D" w14:textId="67F51CFE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(0.82 - 1.95)</w:t>
            </w:r>
          </w:p>
        </w:tc>
      </w:tr>
      <w:tr w:rsidR="00785335" w:rsidRPr="00785335" w14:paraId="6422482E" w14:textId="30C121EA" w:rsidTr="00785335">
        <w:trPr>
          <w:trHeight w:val="2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5DB3" w14:textId="0DC24948" w:rsidR="004D4BCE" w:rsidRPr="00F95062" w:rsidRDefault="004D4BCE" w:rsidP="004D4BCE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7100" w14:textId="71820135" w:rsidR="004D4BCE" w:rsidRPr="00F95062" w:rsidRDefault="004D4BCE" w:rsidP="004D4BCE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BFBA" w14:textId="237534FC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1B4A" w14:textId="627E5C38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B2C3" w14:textId="24A4C4C9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A440" w14:textId="601E10D5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1B0B" w14:textId="3DE97E80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2.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4F22" w14:textId="378BAE2D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(1.32 - 3,</w:t>
            </w:r>
            <w:proofErr w:type="gramStart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7)*</w:t>
            </w:r>
            <w:proofErr w:type="gramEnd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B8E5" w14:textId="4409254D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2.2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41876" w14:textId="411B46A8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 xml:space="preserve">(1.41 - </w:t>
            </w:r>
            <w:proofErr w:type="gramStart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3.51)*</w:t>
            </w:r>
            <w:proofErr w:type="gramEnd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**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3697" w14:textId="4E726609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22E3" w14:textId="15C13A4B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24BF" w14:textId="30E60C9D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9BC3" w14:textId="047EB3D0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62BA" w14:textId="0BC4DEB3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6012" w14:textId="0DC40372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7EF5" w14:textId="214FB0B4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(0.83 - 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76D6" w14:textId="093AA76F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D712" w14:textId="52E1E886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.6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29386" w14:textId="57609F03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(0.90 - 2.83)</w:t>
            </w:r>
          </w:p>
        </w:tc>
      </w:tr>
      <w:tr w:rsidR="00DD246E" w:rsidRPr="00785335" w14:paraId="69375F52" w14:textId="77777777" w:rsidTr="00DD246E">
        <w:trPr>
          <w:trHeight w:val="2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F803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  <w:t>W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42C4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0B1C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E39A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47C9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D6BE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0DA5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2585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2A18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BF32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D141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9A0A0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F742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96B7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A7FE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C058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E096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B4A1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7209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8C2D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6A13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C1891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</w:tr>
      <w:tr w:rsidR="00DD246E" w:rsidRPr="00785335" w14:paraId="50A55198" w14:textId="77777777" w:rsidTr="00DD246E">
        <w:trPr>
          <w:trHeight w:val="2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C0A2" w14:textId="77777777" w:rsidR="004D4BCE" w:rsidRPr="00F95062" w:rsidRDefault="004D4BCE" w:rsidP="004D4BCE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B34A" w14:textId="77777777" w:rsidR="004D4BCE" w:rsidRPr="00F95062" w:rsidRDefault="004D4BCE" w:rsidP="004D4BCE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C657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FB1A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0C41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0489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DD54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A607" w14:textId="77777777" w:rsidR="004D4BCE" w:rsidRPr="00F95062" w:rsidRDefault="004D4BCE" w:rsidP="004D4B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0B19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8C87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1E10" w14:textId="77777777" w:rsidR="004D4BCE" w:rsidRPr="00F95062" w:rsidRDefault="004D4BCE" w:rsidP="004D4B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131F0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B422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3E10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D11E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358E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5144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7EE3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947E" w14:textId="77777777" w:rsidR="004D4BCE" w:rsidRPr="00F95062" w:rsidRDefault="004D4BCE" w:rsidP="004D4B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914C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DD2F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64657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</w:tr>
      <w:tr w:rsidR="00DD246E" w:rsidRPr="00785335" w14:paraId="5C618E9E" w14:textId="77777777" w:rsidTr="00DD246E">
        <w:trPr>
          <w:trHeight w:val="2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13D3" w14:textId="77777777" w:rsidR="004D4BCE" w:rsidRPr="00F95062" w:rsidRDefault="004D4BCE" w:rsidP="004D4BCE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7D2B" w14:textId="77777777" w:rsidR="004D4BCE" w:rsidRPr="00F95062" w:rsidRDefault="004D4BCE" w:rsidP="004D4BCE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834F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3961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033F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6CE3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3AFA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.5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3BB3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 xml:space="preserve">(1.11 - </w:t>
            </w:r>
            <w:proofErr w:type="gramStart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2.27)*</w:t>
            </w:r>
            <w:proofErr w:type="gramEnd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0250" w14:textId="5A2FCD44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B16C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(0.68 - 1.55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4789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41A9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EA00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FAA3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03C6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A47D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15EC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.9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AF49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 xml:space="preserve">(1.29 - </w:t>
            </w:r>
            <w:proofErr w:type="gramStart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3.02)*</w:t>
            </w:r>
            <w:proofErr w:type="gramEnd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7855" w14:textId="78230A96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.7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C359C" w14:textId="64517A96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 xml:space="preserve">(1.10 - </w:t>
            </w:r>
            <w:proofErr w:type="gramStart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2.82)*</w:t>
            </w:r>
            <w:proofErr w:type="gramEnd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*</w:t>
            </w:r>
          </w:p>
        </w:tc>
      </w:tr>
      <w:tr w:rsidR="00DD246E" w:rsidRPr="00785335" w14:paraId="6857FDE8" w14:textId="77777777" w:rsidTr="00DD246E">
        <w:trPr>
          <w:trHeight w:val="2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216F" w14:textId="77777777" w:rsidR="004D4BCE" w:rsidRPr="00F95062" w:rsidRDefault="004D4BCE" w:rsidP="004D4BCE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7796" w14:textId="77777777" w:rsidR="004D4BCE" w:rsidRPr="00F95062" w:rsidRDefault="004D4BCE" w:rsidP="004D4BCE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B4A5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0125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D529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753E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7BD9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2.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3A1A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 xml:space="preserve">(1.30 - </w:t>
            </w:r>
            <w:proofErr w:type="gramStart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3.22)*</w:t>
            </w:r>
            <w:proofErr w:type="gramEnd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E478" w14:textId="6D9D947C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8E29" w14:textId="6416003F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 xml:space="preserve">(0.66 - 1.94) 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78812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F7D3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38F6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1101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32D2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8BDD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7481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2.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3CD3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(1.20 - 3,</w:t>
            </w:r>
            <w:proofErr w:type="gramStart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73)*</w:t>
            </w:r>
            <w:proofErr w:type="gramEnd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3AD4" w14:textId="735A0191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.5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B9821" w14:textId="290F9E6B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(0.77 - 3.06)</w:t>
            </w:r>
          </w:p>
        </w:tc>
      </w:tr>
      <w:tr w:rsidR="00DD246E" w:rsidRPr="00785335" w14:paraId="5FB6DAF9" w14:textId="77777777" w:rsidTr="00DD246E">
        <w:trPr>
          <w:trHeight w:val="2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97E8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  <w:t>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64F7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2EB9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449F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8AAA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5BD2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6CBE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8C9E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49D7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78AC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47D5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99F34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6C27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DAF9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7540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D637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DE24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BC9C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629E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3F36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BF19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22309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</w:tr>
      <w:tr w:rsidR="00DD246E" w:rsidRPr="00785335" w14:paraId="6AFE242C" w14:textId="77777777" w:rsidTr="00DD246E">
        <w:trPr>
          <w:trHeight w:val="2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5FF9" w14:textId="77777777" w:rsidR="004D4BCE" w:rsidRPr="00F95062" w:rsidRDefault="004D4BCE" w:rsidP="004D4BCE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7AF2" w14:textId="77777777" w:rsidR="004D4BCE" w:rsidRPr="00F95062" w:rsidRDefault="004D4BCE" w:rsidP="004D4BCE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6530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C306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75D3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05C7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933C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4D07" w14:textId="77777777" w:rsidR="004D4BCE" w:rsidRPr="00F95062" w:rsidRDefault="004D4BCE" w:rsidP="004D4B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AC22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5CBC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5D9C" w14:textId="77777777" w:rsidR="004D4BCE" w:rsidRPr="00F95062" w:rsidRDefault="004D4BCE" w:rsidP="004D4B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2DDD2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AB4F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F6CC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EF0B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20EF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438C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19B8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62BD" w14:textId="77777777" w:rsidR="004D4BCE" w:rsidRPr="00F95062" w:rsidRDefault="004D4BCE" w:rsidP="004D4B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BDA9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BD6F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61846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</w:tr>
      <w:tr w:rsidR="00785335" w:rsidRPr="00785335" w14:paraId="34B30E2F" w14:textId="77777777" w:rsidTr="00785335">
        <w:trPr>
          <w:trHeight w:val="2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97A8" w14:textId="77777777" w:rsidR="004D4BCE" w:rsidRPr="00F95062" w:rsidRDefault="004D4BCE" w:rsidP="004D4BCE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E29E" w14:textId="77777777" w:rsidR="004D4BCE" w:rsidRPr="00F95062" w:rsidRDefault="004D4BCE" w:rsidP="004D4BCE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B864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AADE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FEFC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D873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7185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.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C891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 xml:space="preserve">(1.05 - </w:t>
            </w:r>
            <w:proofErr w:type="gramStart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.67)*</w:t>
            </w:r>
            <w:proofErr w:type="gramEnd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46EF" w14:textId="756EE33D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.2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0F3A7" w14:textId="175512C9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 xml:space="preserve">(1.02 - </w:t>
            </w:r>
            <w:proofErr w:type="gramStart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.62)*</w:t>
            </w:r>
            <w:proofErr w:type="gramEnd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*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0351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165D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C2C1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3F34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869B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C48C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F957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(0.88 - 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4737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BCD6" w14:textId="657A6E3D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.1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A0589" w14:textId="573D4723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(0.86 - 1.57)</w:t>
            </w:r>
          </w:p>
        </w:tc>
      </w:tr>
      <w:tr w:rsidR="00DD246E" w:rsidRPr="00785335" w14:paraId="63EECAD7" w14:textId="77777777" w:rsidTr="00DD246E">
        <w:trPr>
          <w:trHeight w:val="2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FF36" w14:textId="77777777" w:rsidR="004D4BCE" w:rsidRPr="00F95062" w:rsidRDefault="004D4BCE" w:rsidP="004D4BCE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A144" w14:textId="77777777" w:rsidR="004D4BCE" w:rsidRPr="00F95062" w:rsidRDefault="004D4BCE" w:rsidP="004D4BCE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A80F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390B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1C8E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7150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0278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B1E7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(0.75 - 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AB94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439A" w14:textId="3A109F7C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4815" w14:textId="76B554B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(0.80 - 1.47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11F00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26E1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6473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5A09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BEF9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16AB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9184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1DF0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(0.81 - 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67BE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988D" w14:textId="24E3F773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.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9195D" w14:textId="55A45211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(0.82 - 1.59)</w:t>
            </w:r>
          </w:p>
        </w:tc>
      </w:tr>
      <w:tr w:rsidR="00DD246E" w:rsidRPr="00785335" w14:paraId="2BE862CB" w14:textId="77777777" w:rsidTr="00DD246E">
        <w:trPr>
          <w:trHeight w:val="2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B0A7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  <w:t>Unexplained neighbourhood-level variance (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BD7A" w14:textId="77777777" w:rsidR="004D4BCE" w:rsidRPr="00F95062" w:rsidRDefault="004D4BCE" w:rsidP="004D4B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0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BDBF" w14:textId="77777777" w:rsidR="004D4BCE" w:rsidRPr="00F95062" w:rsidRDefault="004D4BCE" w:rsidP="004D4B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2CB8" w14:textId="5270BA0C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4AB7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(</w:t>
            </w:r>
            <w:proofErr w:type="gramStart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0.09)*</w:t>
            </w:r>
            <w:proofErr w:type="gramEnd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06FA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7D03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ADEA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(</w:t>
            </w:r>
            <w:proofErr w:type="gramStart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0.09)*</w:t>
            </w:r>
            <w:proofErr w:type="gramEnd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AAF9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D871" w14:textId="1C1BB1A0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338D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(</w:t>
            </w:r>
            <w:proofErr w:type="gramStart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0.09)*</w:t>
            </w:r>
            <w:proofErr w:type="gramEnd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**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39386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335B" w14:textId="77777777" w:rsidR="004D4BCE" w:rsidRPr="00F95062" w:rsidRDefault="004D4BCE" w:rsidP="004D4B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0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DBF6" w14:textId="3508D590" w:rsidR="004D4BCE" w:rsidRPr="00F95062" w:rsidRDefault="007C46A1" w:rsidP="004D4B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(0.1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4528" w14:textId="2B9F7440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F2BC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(</w:t>
            </w:r>
            <w:proofErr w:type="gramStart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0.13)*</w:t>
            </w:r>
            <w:proofErr w:type="gramEnd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0304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9FCB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2BCD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(</w:t>
            </w:r>
            <w:proofErr w:type="gramStart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0.12)*</w:t>
            </w:r>
            <w:proofErr w:type="gramEnd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3775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5122" w14:textId="5898AFB9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0.3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B3FB9" w14:textId="1BED42E6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(</w:t>
            </w:r>
            <w:proofErr w:type="gramStart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0.13)*</w:t>
            </w:r>
            <w:proofErr w:type="gramEnd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**</w:t>
            </w:r>
          </w:p>
        </w:tc>
      </w:tr>
      <w:tr w:rsidR="00DD246E" w:rsidRPr="00785335" w14:paraId="36DF0009" w14:textId="77777777" w:rsidTr="00DD246E">
        <w:trPr>
          <w:trHeight w:val="2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C8C6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  <w:t>Model Stat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068C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E3F0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63C9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0656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F5E0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43AD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319F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5836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D2FA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A5F9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1238A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360D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9785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9A77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9635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33F7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53DC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038E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0FE4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653B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08C9C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</w:tr>
      <w:tr w:rsidR="00785335" w:rsidRPr="00785335" w14:paraId="39D60D34" w14:textId="77777777" w:rsidTr="00785335">
        <w:trPr>
          <w:trHeight w:val="210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1810" w14:textId="77777777" w:rsidR="004D4BCE" w:rsidRPr="00F95062" w:rsidRDefault="004D4BCE" w:rsidP="004D4BCE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 xml:space="preserve">Explained variance </w:t>
            </w:r>
            <w:proofErr w:type="gramStart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( R</w:t>
            </w:r>
            <w:proofErr w:type="gramEnd"/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-Squar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D988" w14:textId="77777777" w:rsidR="004D4BCE" w:rsidRPr="00F95062" w:rsidRDefault="004D4BCE" w:rsidP="004D4BCE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0755" w14:textId="499E35F3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0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01F3" w14:textId="77777777" w:rsidR="004D4BCE" w:rsidRPr="00F95062" w:rsidRDefault="004D4BCE" w:rsidP="004D4B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985A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7CB4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CE38" w14:textId="77777777" w:rsidR="004D4BCE" w:rsidRPr="00F95062" w:rsidRDefault="004D4BCE" w:rsidP="004D4B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2976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7C17" w14:textId="6D79FB59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0.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7199" w14:textId="77777777" w:rsidR="004D4BCE" w:rsidRPr="00F95062" w:rsidRDefault="004D4BCE" w:rsidP="004D4B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2BC24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AECF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0D3F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FFC0" w14:textId="1F3B9371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6F18" w14:textId="77777777" w:rsidR="004D4BCE" w:rsidRPr="00F95062" w:rsidRDefault="004D4BCE" w:rsidP="004D4B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DFC9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E35C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02E1" w14:textId="77777777" w:rsidR="004D4BCE" w:rsidRPr="00F95062" w:rsidRDefault="004D4BCE" w:rsidP="004D4B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765D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94BD" w14:textId="749A27D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0.5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81763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</w:tr>
      <w:tr w:rsidR="00DD246E" w:rsidRPr="00785335" w14:paraId="75357A23" w14:textId="77777777" w:rsidTr="00DD246E">
        <w:trPr>
          <w:trHeight w:val="2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4E5E" w14:textId="6C0C4697" w:rsidR="004D4BCE" w:rsidRPr="00F95062" w:rsidRDefault="004D4BCE" w:rsidP="004D4BCE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Intraclass correlation (ICC rh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5B1F" w14:textId="77777777" w:rsidR="004D4BCE" w:rsidRPr="00F95062" w:rsidRDefault="004D4BCE" w:rsidP="004D4B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681D" w14:textId="77777777" w:rsidR="004D4BCE" w:rsidRPr="00F95062" w:rsidRDefault="004D4BCE" w:rsidP="004D4B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EEAF" w14:textId="7358EB32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9AB9" w14:textId="77777777" w:rsidR="004D4BCE" w:rsidRPr="00F95062" w:rsidRDefault="004D4BCE" w:rsidP="004D4B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7B4E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3FD7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1983" w14:textId="77777777" w:rsidR="004D4BCE" w:rsidRPr="00F95062" w:rsidRDefault="004D4BCE" w:rsidP="004D4B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7A8C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4365" w14:textId="224424B2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6150" w14:textId="77777777" w:rsidR="004D4BCE" w:rsidRPr="00F95062" w:rsidRDefault="004D4BCE" w:rsidP="004D4B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54249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A6B0" w14:textId="77777777" w:rsidR="004D4BCE" w:rsidRPr="00F95062" w:rsidRDefault="004D4BCE" w:rsidP="004D4B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824E" w14:textId="77777777" w:rsidR="004D4BCE" w:rsidRPr="00F95062" w:rsidRDefault="004D4BCE" w:rsidP="004D4B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D868" w14:textId="0DCA7D5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E11B" w14:textId="77777777" w:rsidR="004D4BCE" w:rsidRPr="00F95062" w:rsidRDefault="004D4BCE" w:rsidP="004D4B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7BAF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CF3A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B811" w14:textId="77777777" w:rsidR="004D4BCE" w:rsidRPr="00F95062" w:rsidRDefault="004D4BCE" w:rsidP="004D4B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2F68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6A58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0.0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48955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</w:tr>
      <w:tr w:rsidR="00DD246E" w:rsidRPr="00785335" w14:paraId="600EFACF" w14:textId="77777777" w:rsidTr="00DD246E">
        <w:trPr>
          <w:trHeight w:val="2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7F03" w14:textId="77777777" w:rsidR="004D4BCE" w:rsidRPr="00F95062" w:rsidRDefault="004D4BCE" w:rsidP="004D4BCE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57F4" w14:textId="77777777" w:rsidR="004D4BCE" w:rsidRPr="00F95062" w:rsidRDefault="004D4BCE" w:rsidP="004D4BCE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F884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C7BA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1A5C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3BEC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BA5B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0501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F04D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740B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9B11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8C98C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C8C4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D6ED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2621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8646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ED71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E2DD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17D2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9D8A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B78F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FCFAD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</w:tr>
      <w:tr w:rsidR="00DD246E" w:rsidRPr="00785335" w14:paraId="237BA7F4" w14:textId="77777777" w:rsidTr="00DD246E">
        <w:trPr>
          <w:trHeight w:val="21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C4AC" w14:textId="77777777" w:rsidR="004D4BCE" w:rsidRPr="00F95062" w:rsidRDefault="004D4BCE" w:rsidP="004D4BCE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 xml:space="preserve">Log Likelihoo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BC6D" w14:textId="77777777" w:rsidR="004D4BCE" w:rsidRPr="00F95062" w:rsidRDefault="004D4BCE" w:rsidP="004D4B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-216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4F15" w14:textId="77777777" w:rsidR="004D4BCE" w:rsidRPr="00F95062" w:rsidRDefault="004D4BCE" w:rsidP="004D4B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95ED" w14:textId="0423786B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-198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56EC" w14:textId="77777777" w:rsidR="004D4BCE" w:rsidRPr="00F95062" w:rsidRDefault="004D4BCE" w:rsidP="004D4B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93EB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85B2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-211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EA02" w14:textId="77777777" w:rsidR="004D4BCE" w:rsidRPr="00F95062" w:rsidRDefault="004D4BCE" w:rsidP="004D4B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41BE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E8F9" w14:textId="7C43148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-1976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4EDA" w14:textId="77777777" w:rsidR="004D4BCE" w:rsidRPr="00F95062" w:rsidRDefault="004D4BCE" w:rsidP="004D4B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6FC73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C042" w14:textId="77777777" w:rsidR="004D4BCE" w:rsidRPr="00F95062" w:rsidRDefault="004D4BCE" w:rsidP="004D4B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-149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A72E" w14:textId="77777777" w:rsidR="004D4BCE" w:rsidRPr="00F95062" w:rsidRDefault="004D4BCE" w:rsidP="004D4B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4549" w14:textId="5D82C55B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-139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D67D" w14:textId="77777777" w:rsidR="004D4BCE" w:rsidRPr="00F95062" w:rsidRDefault="004D4BCE" w:rsidP="004D4B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5280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D137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-147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0738" w14:textId="77777777" w:rsidR="004D4BCE" w:rsidRPr="00F95062" w:rsidRDefault="004D4BCE" w:rsidP="004D4B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B9D3" w14:textId="77777777" w:rsidR="004D4BCE" w:rsidRPr="00F95062" w:rsidRDefault="004D4BCE" w:rsidP="004D4BC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9C43" w14:textId="268135D3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-1387.5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96A31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</w:tr>
      <w:tr w:rsidR="00DD246E" w:rsidRPr="00785335" w14:paraId="16BDD478" w14:textId="77777777" w:rsidTr="00DD246E">
        <w:trPr>
          <w:trHeight w:val="4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7006C" w14:textId="46333DF7" w:rsidR="004D4BCE" w:rsidRPr="00F95062" w:rsidRDefault="00FD1BAE" w:rsidP="004D4BCE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lastRenderedPageBreak/>
              <w:t xml:space="preserve">Likelihood-ratio test*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825B3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AFE2B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5B606" w14:textId="179FDE0D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 xml:space="preserve">       347.44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4EE6E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 xml:space="preserve">    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BBB51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DE599" w14:textId="037B725A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04.99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DE9E2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 xml:space="preserve">    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27200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C16E1" w14:textId="6B166A2B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371.62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6AE5F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 xml:space="preserve">    &lt;0.01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C5D49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38D24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A6CD5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DD72F" w14:textId="56F1C418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191.91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4FB92" w14:textId="43514B31" w:rsidR="004D4BCE" w:rsidRPr="00F95062" w:rsidRDefault="00472F04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3CD2F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33FF0" w14:textId="77777777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43.01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8DF6A" w14:textId="20BE6A76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 </w:t>
            </w:r>
            <w:r w:rsidR="00472F04"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F977D" w14:textId="77777777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34FCF" w14:textId="45FA9E71" w:rsidR="004D4BCE" w:rsidRPr="00F95062" w:rsidRDefault="004D4BCE" w:rsidP="004D4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208.05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970EC" w14:textId="4406EFF5" w:rsidR="004D4BCE" w:rsidRPr="00F95062" w:rsidRDefault="004D4BCE" w:rsidP="004D4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</w:pPr>
            <w:r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 </w:t>
            </w:r>
            <w:r w:rsidR="00472F04" w:rsidRPr="00F9506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n-GB"/>
              </w:rPr>
              <w:t>&lt;0.01</w:t>
            </w:r>
          </w:p>
        </w:tc>
      </w:tr>
    </w:tbl>
    <w:bookmarkEnd w:id="0"/>
    <w:p w14:paraId="1BB38CA9" w14:textId="7A9D7E9A" w:rsidR="002F335F" w:rsidRPr="009F4476" w:rsidRDefault="002F335F" w:rsidP="002F335F">
      <w:pPr>
        <w:pStyle w:val="NoSpacing"/>
        <w:rPr>
          <w:sz w:val="14"/>
          <w:szCs w:val="14"/>
          <w:lang w:val="en-GB"/>
        </w:rPr>
      </w:pPr>
      <w:r>
        <w:rPr>
          <w:sz w:val="14"/>
          <w:szCs w:val="14"/>
          <w:lang w:val="en-GB"/>
        </w:rPr>
        <w:t xml:space="preserve">Figures with </w:t>
      </w:r>
      <w:proofErr w:type="spellStart"/>
      <w:r>
        <w:rPr>
          <w:sz w:val="14"/>
          <w:szCs w:val="14"/>
          <w:lang w:val="en-GB"/>
        </w:rPr>
        <w:t>asterix</w:t>
      </w:r>
      <w:proofErr w:type="spellEnd"/>
      <w:r>
        <w:rPr>
          <w:sz w:val="14"/>
          <w:szCs w:val="14"/>
          <w:lang w:val="en-GB"/>
        </w:rPr>
        <w:t xml:space="preserve"> are significant at the following * p&lt;0.10, * *p&lt;0.05, **** p&lt;0.01; </w:t>
      </w:r>
      <w:r w:rsidR="000F6281" w:rsidRPr="009F4476">
        <w:rPr>
          <w:b/>
          <w:sz w:val="14"/>
          <w:szCs w:val="14"/>
          <w:lang w:val="en-GB"/>
        </w:rPr>
        <w:t>likelihood</w:t>
      </w:r>
      <w:r w:rsidR="000F6281">
        <w:rPr>
          <w:b/>
          <w:sz w:val="14"/>
          <w:szCs w:val="14"/>
          <w:lang w:val="en-GB"/>
        </w:rPr>
        <w:t>-ratio test</w:t>
      </w:r>
      <w:r w:rsidR="000F6281" w:rsidRPr="009F4476">
        <w:rPr>
          <w:b/>
          <w:sz w:val="14"/>
          <w:szCs w:val="14"/>
          <w:lang w:val="en-GB"/>
        </w:rPr>
        <w:t xml:space="preserve"> </w:t>
      </w:r>
      <w:r w:rsidRPr="009F4476">
        <w:rPr>
          <w:b/>
          <w:sz w:val="14"/>
          <w:szCs w:val="14"/>
          <w:lang w:val="en-GB"/>
        </w:rPr>
        <w:t>*</w:t>
      </w:r>
      <w:r>
        <w:rPr>
          <w:sz w:val="14"/>
          <w:szCs w:val="14"/>
          <w:lang w:val="en-GB"/>
        </w:rPr>
        <w:t xml:space="preserve"> - Tests whether adding individual and neighbourhood variables to the null model (model 1) significantly improves the fit of the model (P&lt;0.05); Abbreviations R</w:t>
      </w:r>
      <w:r w:rsidRPr="009F4476">
        <w:rPr>
          <w:sz w:val="14"/>
          <w:szCs w:val="14"/>
          <w:vertAlign w:val="superscript"/>
          <w:lang w:val="en-GB"/>
        </w:rPr>
        <w:t>2</w:t>
      </w:r>
      <w:r>
        <w:rPr>
          <w:sz w:val="14"/>
          <w:szCs w:val="14"/>
          <w:lang w:val="en-GB"/>
        </w:rPr>
        <w:t>- Explained variance; ICC – Inter-class correlation; AO</w:t>
      </w:r>
      <w:r w:rsidRPr="006F7757">
        <w:rPr>
          <w:sz w:val="14"/>
          <w:szCs w:val="14"/>
          <w:lang w:val="en-GB"/>
        </w:rPr>
        <w:t xml:space="preserve">R:  age – adjusted </w:t>
      </w:r>
      <w:r>
        <w:rPr>
          <w:sz w:val="14"/>
          <w:szCs w:val="14"/>
          <w:lang w:val="en-GB"/>
        </w:rPr>
        <w:t>Odds Ratio and</w:t>
      </w:r>
      <w:r w:rsidRPr="006F7757">
        <w:rPr>
          <w:sz w:val="14"/>
          <w:szCs w:val="14"/>
          <w:lang w:val="en-GB"/>
        </w:rPr>
        <w:t xml:space="preserve"> CI: Confidence Interva</w:t>
      </w:r>
      <w:r>
        <w:rPr>
          <w:sz w:val="14"/>
          <w:szCs w:val="14"/>
          <w:lang w:val="en-GB"/>
        </w:rPr>
        <w:t xml:space="preserve">l. </w:t>
      </w:r>
    </w:p>
    <w:p w14:paraId="5227EB69" w14:textId="4DF24EE0" w:rsidR="002F335F" w:rsidRDefault="002F335F" w:rsidP="002F335F">
      <w:pPr>
        <w:pStyle w:val="BodyText"/>
        <w:spacing w:after="0" w:line="480" w:lineRule="auto"/>
        <w:jc w:val="center"/>
        <w:rPr>
          <w:rFonts w:ascii="Times New Roman" w:hAnsi="Times New Roman" w:cs="Times New Roman"/>
          <w:lang w:val="en-GB"/>
        </w:rPr>
      </w:pPr>
    </w:p>
    <w:sectPr w:rsidR="002F335F" w:rsidSect="00DD246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D0D34D" w14:textId="77777777" w:rsidR="003E3FC0" w:rsidRDefault="003E3FC0" w:rsidP="00B45B48">
      <w:pPr>
        <w:spacing w:after="0" w:line="240" w:lineRule="auto"/>
      </w:pPr>
      <w:r>
        <w:separator/>
      </w:r>
    </w:p>
  </w:endnote>
  <w:endnote w:type="continuationSeparator" w:id="0">
    <w:p w14:paraId="0BC38DDB" w14:textId="77777777" w:rsidR="003E3FC0" w:rsidRDefault="003E3FC0" w:rsidP="00B45B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FBECCA" w14:textId="77777777" w:rsidR="00B45B48" w:rsidRDefault="00B45B4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854360" w14:textId="77777777" w:rsidR="00B45B48" w:rsidRDefault="00B45B4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569A48" w14:textId="77777777" w:rsidR="00B45B48" w:rsidRDefault="00B45B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B7C98C" w14:textId="77777777" w:rsidR="003E3FC0" w:rsidRDefault="003E3FC0" w:rsidP="00B45B48">
      <w:pPr>
        <w:spacing w:after="0" w:line="240" w:lineRule="auto"/>
      </w:pPr>
      <w:r>
        <w:separator/>
      </w:r>
    </w:p>
  </w:footnote>
  <w:footnote w:type="continuationSeparator" w:id="0">
    <w:p w14:paraId="6E730FFF" w14:textId="77777777" w:rsidR="003E3FC0" w:rsidRDefault="003E3FC0" w:rsidP="00B45B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F3CD32" w14:textId="77777777" w:rsidR="00B45B48" w:rsidRDefault="00B45B4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867E44" w14:textId="77777777" w:rsidR="00B45B48" w:rsidRDefault="00B45B4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F063EB" w14:textId="77777777" w:rsidR="00B45B48" w:rsidRDefault="00B45B4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U3NjSyMDA3trAwMzFR0lEKTi0uzszPAykwNKgFAAPAtO4tAAAA"/>
  </w:docVars>
  <w:rsids>
    <w:rsidRoot w:val="00242413"/>
    <w:rsid w:val="000B47EC"/>
    <w:rsid w:val="000B652D"/>
    <w:rsid w:val="000F44E7"/>
    <w:rsid w:val="000F6281"/>
    <w:rsid w:val="00112DB9"/>
    <w:rsid w:val="001F3CC4"/>
    <w:rsid w:val="00242413"/>
    <w:rsid w:val="00276B27"/>
    <w:rsid w:val="0028432A"/>
    <w:rsid w:val="00286371"/>
    <w:rsid w:val="002C74BD"/>
    <w:rsid w:val="002F335F"/>
    <w:rsid w:val="00321C03"/>
    <w:rsid w:val="00331C31"/>
    <w:rsid w:val="0033344B"/>
    <w:rsid w:val="00346BCB"/>
    <w:rsid w:val="0035375B"/>
    <w:rsid w:val="003E3FC0"/>
    <w:rsid w:val="00472F04"/>
    <w:rsid w:val="004844D8"/>
    <w:rsid w:val="004C3B4E"/>
    <w:rsid w:val="004D4BCE"/>
    <w:rsid w:val="005369A0"/>
    <w:rsid w:val="00556BBF"/>
    <w:rsid w:val="00592663"/>
    <w:rsid w:val="005A7562"/>
    <w:rsid w:val="005B4C22"/>
    <w:rsid w:val="005E61C6"/>
    <w:rsid w:val="006574C2"/>
    <w:rsid w:val="00734EB1"/>
    <w:rsid w:val="00737A1D"/>
    <w:rsid w:val="00764C36"/>
    <w:rsid w:val="007764AF"/>
    <w:rsid w:val="00785335"/>
    <w:rsid w:val="00793E0D"/>
    <w:rsid w:val="007B2F3D"/>
    <w:rsid w:val="007B47DD"/>
    <w:rsid w:val="007C46A1"/>
    <w:rsid w:val="00873FDF"/>
    <w:rsid w:val="00892DA8"/>
    <w:rsid w:val="008974C2"/>
    <w:rsid w:val="008A3CF4"/>
    <w:rsid w:val="008E5682"/>
    <w:rsid w:val="009300D3"/>
    <w:rsid w:val="009529A9"/>
    <w:rsid w:val="00A01E69"/>
    <w:rsid w:val="00A1463B"/>
    <w:rsid w:val="00A30FDE"/>
    <w:rsid w:val="00A3391C"/>
    <w:rsid w:val="00A518A1"/>
    <w:rsid w:val="00AA22E4"/>
    <w:rsid w:val="00AA507D"/>
    <w:rsid w:val="00AD6EA8"/>
    <w:rsid w:val="00B0558C"/>
    <w:rsid w:val="00B1157A"/>
    <w:rsid w:val="00B37EEC"/>
    <w:rsid w:val="00B45B48"/>
    <w:rsid w:val="00B50B84"/>
    <w:rsid w:val="00B577CF"/>
    <w:rsid w:val="00B70559"/>
    <w:rsid w:val="00B71A6A"/>
    <w:rsid w:val="00BA53A9"/>
    <w:rsid w:val="00BB17B9"/>
    <w:rsid w:val="00BB3300"/>
    <w:rsid w:val="00BC444E"/>
    <w:rsid w:val="00BF20EA"/>
    <w:rsid w:val="00C0713B"/>
    <w:rsid w:val="00C571D5"/>
    <w:rsid w:val="00C66D40"/>
    <w:rsid w:val="00C75898"/>
    <w:rsid w:val="00CE7076"/>
    <w:rsid w:val="00D677A8"/>
    <w:rsid w:val="00D84BAE"/>
    <w:rsid w:val="00D92BF0"/>
    <w:rsid w:val="00DA01C8"/>
    <w:rsid w:val="00DB3A12"/>
    <w:rsid w:val="00DC3E13"/>
    <w:rsid w:val="00DD246E"/>
    <w:rsid w:val="00DF22E0"/>
    <w:rsid w:val="00E0336F"/>
    <w:rsid w:val="00E645FB"/>
    <w:rsid w:val="00E833DB"/>
    <w:rsid w:val="00EB2E53"/>
    <w:rsid w:val="00EE1AFC"/>
    <w:rsid w:val="00F0180A"/>
    <w:rsid w:val="00F0323E"/>
    <w:rsid w:val="00F560DF"/>
    <w:rsid w:val="00F95062"/>
    <w:rsid w:val="00FA0635"/>
    <w:rsid w:val="00FD0D7E"/>
    <w:rsid w:val="00FD1BAE"/>
    <w:rsid w:val="00FF3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76184A"/>
  <w15:chartTrackingRefBased/>
  <w15:docId w15:val="{2EE4D583-736A-4B38-BBD9-2F72760B0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2F335F"/>
    <w:pPr>
      <w:spacing w:after="160" w:line="259" w:lineRule="auto"/>
    </w:pPr>
    <w:rPr>
      <w:rFonts w:eastAsiaTheme="minorEastAsia"/>
      <w:lang w:eastAsia="nb-NO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NoSpacing">
    <w:name w:val="No Spacing"/>
    <w:uiPriority w:val="1"/>
    <w:qFormat/>
    <w:rsid w:val="002F335F"/>
    <w:pPr>
      <w:spacing w:after="0" w:line="240" w:lineRule="auto"/>
    </w:pPr>
    <w:rPr>
      <w:rFonts w:eastAsiaTheme="minorEastAsia"/>
      <w:lang w:eastAsia="nb-NO"/>
    </w:rPr>
  </w:style>
  <w:style w:type="paragraph" w:styleId="BodyText">
    <w:name w:val="Body Text"/>
    <w:link w:val="BodyTextChar"/>
    <w:rsid w:val="002F335F"/>
    <w:pPr>
      <w:jc w:val="both"/>
    </w:pPr>
    <w:rPr>
      <w:rFonts w:ascii="Calibri" w:eastAsia="Calibri" w:hAnsi="Calibri" w:cs="Calibri"/>
      <w:color w:val="000000"/>
      <w:u w:color="000000"/>
      <w:lang w:val="de-DE" w:eastAsia="nb-NO"/>
    </w:rPr>
  </w:style>
  <w:style w:type="character" w:customStyle="1" w:styleId="BodyTextChar">
    <w:name w:val="Body Text Char"/>
    <w:basedOn w:val="DefaultParagraphFont"/>
    <w:link w:val="BodyText"/>
    <w:rsid w:val="002F335F"/>
    <w:rPr>
      <w:rFonts w:ascii="Calibri" w:eastAsia="Calibri" w:hAnsi="Calibri" w:cs="Calibri"/>
      <w:color w:val="000000"/>
      <w:u w:color="000000"/>
      <w:lang w:val="de-DE" w:eastAsia="nb-NO"/>
    </w:rPr>
  </w:style>
  <w:style w:type="paragraph" w:styleId="Header">
    <w:name w:val="header"/>
    <w:basedOn w:val="Normal"/>
    <w:link w:val="HeaderChar"/>
    <w:uiPriority w:val="99"/>
    <w:unhideWhenUsed/>
    <w:rsid w:val="00B45B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5B48"/>
  </w:style>
  <w:style w:type="paragraph" w:styleId="Footer">
    <w:name w:val="footer"/>
    <w:basedOn w:val="Normal"/>
    <w:link w:val="FooterChar"/>
    <w:uiPriority w:val="99"/>
    <w:unhideWhenUsed/>
    <w:rsid w:val="00B45B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5B48"/>
  </w:style>
  <w:style w:type="paragraph" w:styleId="Revision">
    <w:name w:val="Revision"/>
    <w:hidden/>
    <w:uiPriority w:val="99"/>
    <w:semiHidden/>
    <w:rsid w:val="00F9506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957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48FACC-2F09-4050-A272-93D3B4414C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510</Words>
  <Characters>291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3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la Nakazwe</dc:creator>
  <cp:keywords/>
  <dc:description/>
  <cp:lastModifiedBy>Chola Nakazwe</cp:lastModifiedBy>
  <cp:revision>10</cp:revision>
  <cp:lastPrinted>2021-08-30T14:48:00Z</cp:lastPrinted>
  <dcterms:created xsi:type="dcterms:W3CDTF">2022-05-26T19:25:00Z</dcterms:created>
  <dcterms:modified xsi:type="dcterms:W3CDTF">2022-05-27T07:32:00Z</dcterms:modified>
</cp:coreProperties>
</file>